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CB0A6" w14:textId="77777777" w:rsidR="00AA4A51" w:rsidRPr="009244B0" w:rsidRDefault="00AA4A51" w:rsidP="00AA4A5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bCs/>
          <w:color w:val="000000"/>
          <w:sz w:val="20"/>
          <w:szCs w:val="20"/>
        </w:rPr>
      </w:pPr>
      <w:r w:rsidRPr="009244B0">
        <w:rPr>
          <w:rFonts w:ascii="Arial" w:eastAsia="Arial" w:hAnsi="Arial" w:cs="Arial"/>
          <w:noProof/>
          <w:color w:val="000000"/>
          <w:sz w:val="20"/>
          <w:szCs w:val="20"/>
        </w:rPr>
        <w:drawing>
          <wp:inline distT="0" distB="0" distL="0" distR="0" wp14:anchorId="58734D62" wp14:editId="5A6C86DC">
            <wp:extent cx="4657061" cy="3965944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91347" cy="39951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B1B78F" w14:textId="77777777" w:rsidR="00AA4A51" w:rsidRPr="009244B0" w:rsidRDefault="00AA4A51" w:rsidP="00AA4A5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b/>
          <w:bCs/>
          <w:color w:val="000000"/>
          <w:sz w:val="20"/>
          <w:szCs w:val="20"/>
        </w:rPr>
      </w:pP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Fig S</w:t>
      </w:r>
      <w:r w:rsidRPr="009244B0">
        <w:rPr>
          <w:rFonts w:ascii="Arial" w:eastAsia="Arial" w:hAnsi="Arial" w:cs="Arial"/>
          <w:b/>
          <w:bCs/>
          <w:sz w:val="20"/>
          <w:szCs w:val="20"/>
        </w:rPr>
        <w:t>2</w:t>
      </w:r>
      <w:r w:rsidRPr="009244B0">
        <w:rPr>
          <w:rFonts w:ascii="Arial" w:eastAsia="Arial" w:hAnsi="Arial" w:cs="Arial"/>
          <w:b/>
          <w:bCs/>
          <w:color w:val="000000"/>
          <w:sz w:val="20"/>
          <w:szCs w:val="20"/>
        </w:rPr>
        <w:t>. Comparison matrix of molecular barcodes (constructed from amplicon-based sequencing of 101 SNPs) with genomic barcodes (obtained from whole-genome sequences)</w:t>
      </w:r>
    </w:p>
    <w:p w14:paraId="30DBA7F7" w14:textId="77777777" w:rsidR="00AA4A51" w:rsidRPr="009244B0" w:rsidRDefault="00AA4A51" w:rsidP="00AA4A5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F1115"/>
          <w:sz w:val="20"/>
          <w:szCs w:val="20"/>
          <w:highlight w:val="white"/>
        </w:rPr>
      </w:pPr>
      <w:r w:rsidRPr="009244B0">
        <w:rPr>
          <w:rFonts w:ascii="Arial" w:eastAsia="Arial" w:hAnsi="Arial" w:cs="Arial"/>
          <w:color w:val="0F1115"/>
          <w:sz w:val="20"/>
          <w:szCs w:val="20"/>
          <w:highlight w:val="white"/>
        </w:rPr>
        <w:t xml:space="preserve">The agreement rate was calculated as the proportion of matching SNPs among comparable positions: </w:t>
      </w:r>
    </w:p>
    <w:p w14:paraId="75C77F5A" w14:textId="77777777" w:rsidR="00AA4A51" w:rsidRPr="009244B0" w:rsidRDefault="00AA4A51" w:rsidP="00AA4A5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Liberation Serif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color w:val="0F1115"/>
          <w:sz w:val="20"/>
          <w:szCs w:val="20"/>
          <w:highlight w:val="white"/>
        </w:rPr>
        <w:t>Agreement = Matches / (Matches + Mismatches). Each row represents a barcode, while each column corresponds to a specific locus.</w:t>
      </w:r>
    </w:p>
    <w:p w14:paraId="016D8A9F" w14:textId="77777777" w:rsidR="00AA4A51" w:rsidRPr="009244B0" w:rsidRDefault="00AA4A51" w:rsidP="00AA4A5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WGS locus were considered mixed if the within sample MAF was above 0.2.  </w:t>
      </w:r>
    </w:p>
    <w:p w14:paraId="626BB107" w14:textId="77777777" w:rsidR="00AA4A51" w:rsidRPr="009244B0" w:rsidRDefault="00AA4A51" w:rsidP="00AA4A51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Arial" w:eastAsia="Arial" w:hAnsi="Arial" w:cs="Arial"/>
          <w:color w:val="000000"/>
          <w:sz w:val="20"/>
          <w:szCs w:val="20"/>
        </w:rPr>
      </w:pPr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During quality control, one locus containing only missing values (NAs) in the molecular barcodes and another locus showing a high rate of mismatches with the corresponding genomic barcode were identified and excluded. The remaining 99 high-quality loci were used for subsequent </w:t>
      </w:r>
      <w:proofErr w:type="spellStart"/>
      <w:r w:rsidRPr="009244B0">
        <w:rPr>
          <w:rFonts w:ascii="Arial" w:eastAsia="Arial" w:hAnsi="Arial" w:cs="Arial"/>
          <w:color w:val="000000"/>
          <w:sz w:val="20"/>
          <w:szCs w:val="20"/>
        </w:rPr>
        <w:t>eMOI</w:t>
      </w:r>
      <w:proofErr w:type="spellEnd"/>
      <w:r w:rsidRPr="009244B0">
        <w:rPr>
          <w:rFonts w:ascii="Arial" w:eastAsia="Arial" w:hAnsi="Arial" w:cs="Arial"/>
          <w:color w:val="000000"/>
          <w:sz w:val="20"/>
          <w:szCs w:val="20"/>
        </w:rPr>
        <w:t xml:space="preserve"> and IBD analyses.</w:t>
      </w:r>
    </w:p>
    <w:p w14:paraId="56E02461" w14:textId="77777777" w:rsidR="003B2790" w:rsidRDefault="003B2790"/>
    <w:sectPr w:rsidR="003B27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A51"/>
    <w:rsid w:val="000540EF"/>
    <w:rsid w:val="001010E5"/>
    <w:rsid w:val="003B2790"/>
    <w:rsid w:val="00AA4A51"/>
    <w:rsid w:val="00BB6E8B"/>
    <w:rsid w:val="00FE3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9FE3D"/>
  <w15:chartTrackingRefBased/>
  <w15:docId w15:val="{C9CDED5F-B793-4703-BD17-5C22E5917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A51"/>
    <w:rPr>
      <w:rFonts w:ascii="Aptos" w:eastAsia="Aptos" w:hAnsi="Aptos" w:cs="Aptos"/>
      <w:kern w:val="0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AA4A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4A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4A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A4A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A4A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A4A5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A4A5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A4A5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A4A5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4A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A4A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A4A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A4A51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A4A51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A4A5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A4A5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A4A5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A4A5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A4A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AA4A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A4A5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AA4A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A4A5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AA4A5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A4A51"/>
    <w:pPr>
      <w:ind w:left="720"/>
      <w:contextualSpacing/>
    </w:pPr>
    <w:rPr>
      <w:rFonts w:asciiTheme="minorHAnsi" w:eastAsiaTheme="minorHAnsi" w:hAnsiTheme="minorHAnsi" w:cstheme="minorBidi"/>
      <w:kern w:val="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AA4A51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A4A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A4A51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A4A5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52</Characters>
  <Application>Microsoft Office Word</Application>
  <DocSecurity>0</DocSecurity>
  <Lines>5</Lines>
  <Paragraphs>1</Paragraphs>
  <ScaleCrop>false</ScaleCrop>
  <Company>SESSTIM</Company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dja BOUDOUA</dc:creator>
  <cp:keywords/>
  <dc:description/>
  <cp:lastModifiedBy>Bahdja BOUDOUA</cp:lastModifiedBy>
  <cp:revision>1</cp:revision>
  <dcterms:created xsi:type="dcterms:W3CDTF">2026-04-28T10:41:00Z</dcterms:created>
  <dcterms:modified xsi:type="dcterms:W3CDTF">2026-04-28T10:41:00Z</dcterms:modified>
</cp:coreProperties>
</file>